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49"/>
        <w:gridCol w:w="1196"/>
        <w:gridCol w:w="1196"/>
      </w:tblGrid>
      <w:tr w:rsidR="00A72441" w:rsidRPr="00FE7AE1" w14:paraId="03369613" w14:textId="77777777" w:rsidTr="00212E0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2E4A24" w14:textId="2B166080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7AE1">
              <w:rPr>
                <w:rFonts w:ascii="Times New Roman" w:hAnsi="Times New Roman" w:cs="Times New Roman"/>
              </w:rPr>
              <w:t>Sourcese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F0293" w14:textId="0314EBEE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727D6C" w14:textId="6F1C3ECF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Lev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25EAA" w14:textId="32D1D968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FD</w:t>
            </w:r>
          </w:p>
        </w:tc>
      </w:tr>
      <w:tr w:rsidR="00A72441" w:rsidRPr="00FE7AE1" w14:paraId="13F207E7" w14:textId="77777777" w:rsidTr="00212E0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032F" w14:textId="6A079A8A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F0953" w14:textId="1471ECE9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5B189" w14:textId="57C971E8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8.802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D89C53" w14:textId="00F92142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14.641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72441" w:rsidRPr="00FE7AE1" w14:paraId="4D1FAFF1" w14:textId="77777777" w:rsidTr="00212E0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25E409" w14:textId="77777777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AA132D" w14:textId="5CC49CF4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vAlign w:val="center"/>
          </w:tcPr>
          <w:p w14:paraId="7EAE5A05" w14:textId="5C0DBAAD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11.784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1C06642" w14:textId="4ABF292A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12.140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72441" w:rsidRPr="00FE7AE1" w14:paraId="1122C0E1" w14:textId="77777777" w:rsidTr="0055395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249AC7" w14:textId="77777777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2B19E" w14:textId="79820F15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4AE79" w14:textId="25F6A057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4.991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63B04" w14:textId="0F7968E4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4.587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72441" w:rsidRPr="00FE7AE1" w14:paraId="6922DF91" w14:textId="77777777" w:rsidTr="00212E0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E620E" w14:textId="67F8C5D6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49CE3" w14:textId="103283E3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737638" w14:textId="17377AF0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5.634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8B46AB" w14:textId="0E91C35A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8.475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72441" w:rsidRPr="00FE7AE1" w14:paraId="3EE109B4" w14:textId="77777777" w:rsidTr="0055395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801E" w14:textId="77777777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B9CE2D" w14:textId="7CFA4A5E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vAlign w:val="center"/>
          </w:tcPr>
          <w:p w14:paraId="50274E91" w14:textId="0742794E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16.735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EFDEFB1" w14:textId="6D37B821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3.436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72441" w:rsidRPr="00FE7AE1" w14:paraId="3430FA5A" w14:textId="77777777" w:rsidTr="0055395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3611" w14:textId="77777777" w:rsidR="00A72441" w:rsidRPr="00FE7AE1" w:rsidRDefault="00A72441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F3159" w14:textId="2903ED1D" w:rsidR="00A72441" w:rsidRPr="00FE7AE1" w:rsidRDefault="00A72441" w:rsidP="00CC42BD">
            <w:pPr>
              <w:pStyle w:val="Corpotesto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54F0E2" w14:textId="3ED227B3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4.186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A9E7DD" w14:textId="4EE02061" w:rsidR="00A72441" w:rsidRPr="00FE7AE1" w:rsidRDefault="004C4FFE" w:rsidP="00CC42BD">
            <w:pPr>
              <w:pStyle w:val="Corpotesto"/>
              <w:spacing w:before="0"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E7AE1">
              <w:rPr>
                <w:rFonts w:ascii="Times New Roman" w:hAnsi="Times New Roman" w:cs="Times New Roman"/>
              </w:rPr>
              <w:t>-4.072</w:t>
            </w:r>
            <w:r w:rsidRPr="00FE7AE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5395D" w:rsidRPr="007D1716" w14:paraId="123353DE" w14:textId="77777777" w:rsidTr="009D0579">
        <w:trPr>
          <w:jc w:val="center"/>
        </w:trPr>
        <w:tc>
          <w:tcPr>
            <w:tcW w:w="0" w:type="auto"/>
            <w:gridSpan w:val="4"/>
            <w:vAlign w:val="center"/>
          </w:tcPr>
          <w:p w14:paraId="448089CD" w14:textId="01717D0D" w:rsidR="0055395D" w:rsidRPr="007D1716" w:rsidRDefault="0055395D" w:rsidP="00CC42BD">
            <w:pPr>
              <w:pStyle w:val="Corpotesto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171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7D171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7D1716">
              <w:rPr>
                <w:rFonts w:ascii="Times New Roman" w:hAnsi="Times New Roman" w:cs="Times New Roman"/>
                <w:sz w:val="22"/>
                <w:szCs w:val="22"/>
              </w:rPr>
              <w:t xml:space="preserve">&lt;0.001; </w:t>
            </w:r>
            <w:r w:rsidRPr="007D171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7D171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7D1716">
              <w:rPr>
                <w:rFonts w:ascii="Times New Roman" w:hAnsi="Times New Roman" w:cs="Times New Roman"/>
                <w:sz w:val="22"/>
                <w:szCs w:val="22"/>
              </w:rPr>
              <w:t xml:space="preserve">&lt;0.01; </w:t>
            </w:r>
            <w:r w:rsidRPr="007D171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7D171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7D1716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</w:tr>
    </w:tbl>
    <w:p w14:paraId="7548F866" w14:textId="6DE311C5" w:rsidR="006105F6" w:rsidRPr="00885521" w:rsidRDefault="006105F6" w:rsidP="006F0CE5">
      <w:pPr>
        <w:pStyle w:val="TableCaption"/>
        <w:rPr>
          <w:rFonts w:ascii="Times New Roman" w:hAnsi="Times New Roman" w:cs="Times New Roman"/>
        </w:rPr>
      </w:pPr>
    </w:p>
    <w:sectPr w:rsidR="006105F6" w:rsidRPr="00885521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5C558" w14:textId="77777777" w:rsidR="00567916" w:rsidRDefault="00567916">
      <w:pPr>
        <w:spacing w:after="0"/>
      </w:pPr>
      <w:r>
        <w:separator/>
      </w:r>
    </w:p>
  </w:endnote>
  <w:endnote w:type="continuationSeparator" w:id="0">
    <w:p w14:paraId="2A188FBE" w14:textId="77777777" w:rsidR="00567916" w:rsidRDefault="005679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F248" w14:textId="77777777" w:rsidR="00567916" w:rsidRDefault="00567916">
      <w:r>
        <w:separator/>
      </w:r>
    </w:p>
  </w:footnote>
  <w:footnote w:type="continuationSeparator" w:id="0">
    <w:p w14:paraId="20370B49" w14:textId="77777777" w:rsidR="00567916" w:rsidRDefault="00567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564E3"/>
    <w:rsid w:val="00176131"/>
    <w:rsid w:val="001B4EC8"/>
    <w:rsid w:val="00212E00"/>
    <w:rsid w:val="00230BFA"/>
    <w:rsid w:val="0025536E"/>
    <w:rsid w:val="002617F6"/>
    <w:rsid w:val="00291908"/>
    <w:rsid w:val="002B7819"/>
    <w:rsid w:val="003204C5"/>
    <w:rsid w:val="00387EEC"/>
    <w:rsid w:val="00444CD6"/>
    <w:rsid w:val="004C4FFE"/>
    <w:rsid w:val="00507A69"/>
    <w:rsid w:val="005349C3"/>
    <w:rsid w:val="00547FF4"/>
    <w:rsid w:val="0055395D"/>
    <w:rsid w:val="00567916"/>
    <w:rsid w:val="005D0AC1"/>
    <w:rsid w:val="00606C90"/>
    <w:rsid w:val="006105F6"/>
    <w:rsid w:val="0061164B"/>
    <w:rsid w:val="006F0CE5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4703C"/>
    <w:rsid w:val="00B74BE7"/>
    <w:rsid w:val="00BB0CAC"/>
    <w:rsid w:val="00BB656B"/>
    <w:rsid w:val="00BE5B8A"/>
    <w:rsid w:val="00BE62B7"/>
    <w:rsid w:val="00BF6811"/>
    <w:rsid w:val="00CC42BD"/>
    <w:rsid w:val="00CE787C"/>
    <w:rsid w:val="00D841CF"/>
    <w:rsid w:val="00DA6213"/>
    <w:rsid w:val="00DB54AA"/>
    <w:rsid w:val="00DE616B"/>
    <w:rsid w:val="00EA1A87"/>
    <w:rsid w:val="00EB1F29"/>
    <w:rsid w:val="00EE0E54"/>
    <w:rsid w:val="00F064A1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3</cp:revision>
  <dcterms:created xsi:type="dcterms:W3CDTF">2022-11-04T20:09:00Z</dcterms:created>
  <dcterms:modified xsi:type="dcterms:W3CDTF">2022-12-0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